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3D228" w14:textId="77777777" w:rsid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45166ED2" w14:textId="2ED7549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 w:rsidR="00C05EAF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 w:rsidR="00C05EAF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      MSDHESDNYDSEPDIFEI----IVSDSEDDSDMEDLFSAPATGTQNTTMDEECQVEEGV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6</w:t>
      </w:r>
    </w:p>
    <w:p w14:paraId="08A650D3" w14:textId="1C8FCFF9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505F95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6F775CA8" w14:textId="3DA03D5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512A871A" w14:textId="2FA76B7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678DC3D7" w14:textId="44D1678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449EEF50" w14:textId="307D769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MEIENEQICTCIAQILHLLNSLIITFLDDD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0</w:t>
      </w:r>
    </w:p>
    <w:p w14:paraId="204FB298" w14:textId="583B62C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MEIENEQICTCIAQILHLLNSLIITFLDDD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0</w:t>
      </w:r>
    </w:p>
    <w:p w14:paraId="2C834597" w14:textId="794A84E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43117990" w14:textId="3AD871D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MEIENEQICTCIAQILHLLNSLIITFLDDD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0</w:t>
      </w:r>
    </w:p>
    <w:p w14:paraId="10715CA3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                                                      </w:t>
      </w:r>
    </w:p>
    <w:p w14:paraId="67FB8C17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383A3502" w14:textId="10251971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RRRTVEGHHVSEDNEDYLQRTYGVKSTQYCFRLGKKHIYCRNFIIEERSSGNVVI----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1</w:t>
      </w:r>
    </w:p>
    <w:p w14:paraId="2C1061B9" w14:textId="05D81165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0B81C170" w14:textId="4D20168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0BE6A741" w14:textId="630BF8E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2AAB199E" w14:textId="5D59806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0102944D" w14:textId="4F9BE5AD" w:rsidR="00C37274" w:rsidRPr="00C37274" w:rsidRDefault="0027071E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-----------------------------KTETGQSFVYIDGFLVKKHNNQHTIVNFETY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1</w:t>
      </w:r>
    </w:p>
    <w:p w14:paraId="5AFFEF8A" w14:textId="2AC6EF4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-----------------------------KTETGQSFVYIDGFLVKKHNNQHTIVNFET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1</w:t>
      </w:r>
    </w:p>
    <w:p w14:paraId="2795695C" w14:textId="2CD6FB1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29F7C6C4" w14:textId="4E6BA24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-----------------------------KTETGQSFVYIDGFLVKKHNNQHTIVNFET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1</w:t>
      </w:r>
    </w:p>
    <w:p w14:paraId="2191069A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                                                      </w:t>
      </w:r>
    </w:p>
    <w:p w14:paraId="53B6FAAA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2DBB38DB" w14:textId="150D4A9F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--------------------------------NPTARFYKRASRKVK------------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6</w:t>
      </w:r>
    </w:p>
    <w:p w14:paraId="0280EF05" w14:textId="123E7B55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275E54E8" w14:textId="020E1C1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---MKVSDRRKFEKANFDEFESALNNKNDLVHCPSITLFESIPTEVRSFYEDEKSGLIK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7</w:t>
      </w:r>
    </w:p>
    <w:p w14:paraId="68EC03B3" w14:textId="72573D6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---MKVSDRRKFEKANFDEFESALNNKNDLVHCPSITLFESIPTEVRSFYEDEKSGLIK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7</w:t>
      </w:r>
    </w:p>
    <w:p w14:paraId="4156DC71" w14:textId="17DC272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---MKVSDRRKFEKANFDEFESALNNKNDLVHCPSITLFESIPTEVRSFYEDEKSGLIK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7</w:t>
      </w:r>
    </w:p>
    <w:p w14:paraId="3C53C2E7" w14:textId="73D63E75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KNKMKVSDRRKFEKANFDEFESALNNKNDLVHCPSITLFESIPTEVRSFYEDEKSGLIK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1</w:t>
      </w:r>
    </w:p>
    <w:p w14:paraId="7468E850" w14:textId="7D26F90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KNKMKVSDRRKFEKANFDEFESALNNKNDLVHCPSITLFESIPTEVRSFYEDEKSGLIK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1</w:t>
      </w:r>
    </w:p>
    <w:p w14:paraId="77A54171" w14:textId="5B2D4CF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19CC79F9" w14:textId="73EDEF6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KNKMKVSDRRKFEKANFDEFESALNNKNDLVHCPSITLFESIPTEVRSFYEDEKSGLIK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1</w:t>
      </w:r>
    </w:p>
    <w:p w14:paraId="54700AEA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                                                      </w:t>
      </w:r>
    </w:p>
    <w:p w14:paraId="695F9B75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13DBB94A" w14:textId="6F6DA6BA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-------------------------------------SDLE--SVPVHQFTPDEKEIRV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6</w:t>
      </w:r>
    </w:p>
    <w:p w14:paraId="6F6000EE" w14:textId="0A061631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51109B61" w14:textId="268E0C4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VKFRTGAMDRKRSFEKIVISVMVGKNVQKFLTFVEDEPDFQGGPIPSKYLIPKKINLMV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7</w:t>
      </w:r>
    </w:p>
    <w:p w14:paraId="0525A7E4" w14:textId="3279B54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VKFRTGAMDRKRSFEKIVISVMVGKNVQKFLTFVEDEPDFQGGPIPSKYLIPKKINLMV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7</w:t>
      </w:r>
    </w:p>
    <w:p w14:paraId="10A68C87" w14:textId="022CCC4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VKFRTGAMDRKRSFEKIVISVMVGKNVQKFLTFVEDEPDFQGGPIPSKYLIPKKINLMV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7</w:t>
      </w:r>
    </w:p>
    <w:p w14:paraId="6069E172" w14:textId="02E73AFE" w:rsidR="00C37274" w:rsidRPr="00C37274" w:rsidRDefault="0027071E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VKFRTGAMDRKRSFEKIVVSVMVGKNVQKFLTFVEDEPDFQGGPIPSKYLIPKKINLMVY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81</w:t>
      </w:r>
    </w:p>
    <w:p w14:paraId="58FABA6A" w14:textId="7BCEC2A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VKFRTGAMDRKRSFEKIVVSVMVGKNVQKFLTFVEDEPDFQGGPIPSKYLIPKKINLMV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81</w:t>
      </w:r>
    </w:p>
    <w:p w14:paraId="25CE52D8" w14:textId="460DF96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---------------------------------------------------------MV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</w:t>
      </w:r>
    </w:p>
    <w:p w14:paraId="774CF63E" w14:textId="2125BD8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VKFRTGAMDRKRSFEKIVVSVMVGKNVQKFLTFVEDEPDFQGGPIPSKYLIPKKINLMV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81</w:t>
      </w:r>
    </w:p>
    <w:p w14:paraId="5E8F9731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                                                      </w:t>
      </w:r>
    </w:p>
    <w:p w14:paraId="45A81794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5C9D6E5E" w14:textId="54051F36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------------DDADLYEMVESKEETVRGMHCVSTQACVGIKKH-----VKLYMPREVV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89</w:t>
      </w:r>
    </w:p>
    <w:p w14:paraId="1E9FF1AE" w14:textId="3FE3FCF1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79075867" w14:textId="286B85CA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TLFQVHTLKFNRKDYDTLSLFYLNRGYYNELSFRVLERCHEIASARPNDSSTMRTFTDF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77</w:t>
      </w:r>
    </w:p>
    <w:p w14:paraId="29D77077" w14:textId="3FF860D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TLFQVHTLKFNRKDYDTLSLFYLNRGYYNELSFRVLERCHEIASARPNDSSTMRTFTDF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77</w:t>
      </w:r>
    </w:p>
    <w:p w14:paraId="4902413F" w14:textId="36A8C6E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TLFQVHTLKFNRKDYDTLSLFYLNRGYYNELSFRVLERCHEIASARPNDSSTMRTFTDF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77</w:t>
      </w:r>
    </w:p>
    <w:p w14:paraId="768DFAAE" w14:textId="03E2F30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TLFQVHTLKFNRKDYDTLSLFYLNRGYYNELSFRVLERCYEIASARPNDSSTMRTFTDF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41</w:t>
      </w:r>
    </w:p>
    <w:p w14:paraId="3FD6DB86" w14:textId="3492BB2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TLFQVHTLKFNRKDYDTLSLFYLNRGYYNELSFRVLERCYEIASARPNDSSTMRTFTDF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41</w:t>
      </w:r>
    </w:p>
    <w:p w14:paraId="30B07654" w14:textId="7C22659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TLFQVHTLKFNRKDYDTLSLFYLNRGYYNELSFRVLERCHEKASARPNDSSTMRTFTDF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3</w:t>
      </w:r>
    </w:p>
    <w:p w14:paraId="7CB83566" w14:textId="4EA021F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TLFQVHTLKFNRKDYDTLSLFYLNRGYYNELSFRVLERCYEIASARPNDSSTMRTFTDF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41</w:t>
      </w:r>
    </w:p>
    <w:p w14:paraId="41E595CC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                                                      </w:t>
      </w:r>
    </w:p>
    <w:p w14:paraId="2BCBA38E" w14:textId="77777777" w:rsidR="007338C0" w:rsidRDefault="007338C0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51BD67BA" w14:textId="6FE68CF9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EGSNF-----DMKVRDEGYAQVTRSTAVL--D--QFFSVYEFDD---KMSEPDSTAG--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34</w:t>
      </w:r>
    </w:p>
    <w:p w14:paraId="6A412801" w14:textId="70436E3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60A89B9B" w14:textId="65E85FB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SGAPIVRSLQKSTIRKYGYNLAPYMFLLLHVDELSIFSAYQASLPGEKKVDTERLKRDLC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37</w:t>
      </w:r>
    </w:p>
    <w:p w14:paraId="3F668311" w14:textId="1EACD59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SGAPIVRSLQKSTIRKYGYNLAPYMFLLLHVDELSIFSAYQASLPGEKKVDTERLKRDLC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37</w:t>
      </w:r>
    </w:p>
    <w:p w14:paraId="5ABF0362" w14:textId="678B8B4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SGAPIVRSLQKSTIRKYGYNLAPYMFLLLHVDELSIFSAYQASLPGEKKVDTERLKRDLC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37</w:t>
      </w:r>
    </w:p>
    <w:p w14:paraId="6CF1A921" w14:textId="6F69FE5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SGTPIVRGLQKSTIRKYGYNLAPYMFLLLHVDELSIFSAYQASLPGEKKVDTERLKRDLC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01</w:t>
      </w:r>
    </w:p>
    <w:p w14:paraId="0DF251B9" w14:textId="504E9B7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SGTPIVRGLQKSTIRKYGYNLAPYMFLLLHVDELSIFSAYQASLPGEKKVDTERLKRDLC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01</w:t>
      </w:r>
    </w:p>
    <w:p w14:paraId="2435EE11" w14:textId="72AEA12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SGAPIVRSLQKSTIRKYGYNLAPYMFLLLHVDELSIFSAYQASLPGEKKVDTERLKRDLC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3</w:t>
      </w:r>
    </w:p>
    <w:p w14:paraId="43FABD12" w14:textId="30696A9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SGTPIVRGLQKSTIRKYGYNLAPYMFLLLHVDELSIFSAYQASLPGEKKVDTERLKRDLC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01</w:t>
      </w:r>
    </w:p>
    <w:p w14:paraId="05342C8A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                                                      </w:t>
      </w:r>
    </w:p>
    <w:p w14:paraId="3D9D6B2C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5B2543EF" w14:textId="77F55500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-YIDAGRKIYKAVYDDVIAQHDLANFLGSSLTYHFR-----------------------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69</w:t>
      </w:r>
    </w:p>
    <w:p w14:paraId="3FAC1692" w14:textId="572A6AB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47EAA459" w14:textId="114D864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PRKPIEIKYFSQICNDMMNKKD---RLGDILHIILRACALNFGAGPRGGAGDEEDRSITN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94</w:t>
      </w:r>
    </w:p>
    <w:p w14:paraId="0FAFC4D9" w14:textId="66249B9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PRKPIEIKYFSQICNDMMNKKD---RLGDILHIILRACALNFGAGPRGGAGDEEDRSITN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94</w:t>
      </w:r>
    </w:p>
    <w:p w14:paraId="651F7C7E" w14:textId="2572F01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PRKPIEIKYFSQICNDMMNKKD---RLGDILHIILRACALNFGAGPRGGAGDEEDRSITN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94</w:t>
      </w:r>
    </w:p>
    <w:p w14:paraId="03F7C871" w14:textId="4571673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PRKPTEIKYFSQICNDMMNKKD---RLGDILHIILRACALNFGAGPRGGAGDEEDRSITN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58</w:t>
      </w:r>
    </w:p>
    <w:p w14:paraId="53D14249" w14:textId="2A91800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PRKPTEIKYFSQICNDMMNKKD---RLGDILHIILRACALNFGAGPRGGAGDEEDRSITN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58</w:t>
      </w:r>
    </w:p>
    <w:p w14:paraId="1DE8BCF1" w14:textId="2AEA28B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PRKPTEIKYFSQICNDMMNKKD---RLGDILHIILRACALNFGAGPRGGAGDEEDRSITN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80</w:t>
      </w:r>
    </w:p>
    <w:p w14:paraId="04A53BE7" w14:textId="7429FFC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PRKPTEIKYFSQICNDMMNKKD---RLGDILHIILRACALNFGAGPRGGAGDEEDRSITN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58</w:t>
      </w:r>
    </w:p>
    <w:p w14:paraId="51F7B1EF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                                                      </w:t>
      </w:r>
    </w:p>
    <w:p w14:paraId="2671ED53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7BAA5846" w14:textId="15F7E79C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-----------NERFVRVLAPETVKQYGTCFGRMLSLIMASKDFDLCERVDTSIANELSG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18</w:t>
      </w:r>
    </w:p>
    <w:p w14:paraId="51096E70" w14:textId="0A47423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--------------------------------------------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71DEA603" w14:textId="6AC3799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EEPIIPSVDEHGLKVCKLRSPNTPRRLRKTLDAVKALLVSS---CACTARDLDIFDDTN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51</w:t>
      </w:r>
    </w:p>
    <w:p w14:paraId="0593AD71" w14:textId="681B7DC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EEPIIPSVDEHGLKVCKLRSPNTPRRLRKTLDAVKALLVSS---CACTARDLDIFDDTN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51</w:t>
      </w:r>
    </w:p>
    <w:p w14:paraId="0D716E58" w14:textId="01B412E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EEPIIPSVDEHGLKVCKLRSPNTPRRLRKTLDAVKALLVSS---CACTARDLDIFDDTN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51</w:t>
      </w:r>
    </w:p>
    <w:p w14:paraId="53A2D27A" w14:textId="744708A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EEPIIPSVDEHGLKVCKLRSPNTPRRLRKTLDAVKALLVSS---CACTARDLDIFDDNN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15</w:t>
      </w:r>
    </w:p>
    <w:p w14:paraId="2871681D" w14:textId="6424DB5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EEPIIPSVDEHGLKVCKLRSPNTPRRLRKTLDAVKALLVSS---CACTARDLDIFDDNN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15</w:t>
      </w:r>
    </w:p>
    <w:p w14:paraId="21B3F98D" w14:textId="74FFB18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EEPIIPSVDEHGLKVCKLRSPNTPRRLRKTLDAVKALLVSS---CACTARDLDIFDDNN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37</w:t>
      </w:r>
    </w:p>
    <w:p w14:paraId="107967F9" w14:textId="104AA432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EEPIIPSVDEHGLKVCKLRSPNTPRRLRKTLDAVKALLVSS---CACTARDLDIFDDNN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15</w:t>
      </w:r>
    </w:p>
    <w:p w14:paraId="1C967574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                                                      </w:t>
      </w:r>
    </w:p>
    <w:p w14:paraId="5324AD3E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41171604" w14:textId="6F04D59B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A-AWEQMINPLLEWIV-------------SQTADSDTLCTML-VRPYLYNFK-------T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56</w:t>
      </w:r>
    </w:p>
    <w:p w14:paraId="2DB45FE9" w14:textId="7030F876" w:rsidR="00C37274" w:rsidRPr="00C37274" w:rsidRDefault="0027071E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-----------------------------------------------------------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0</w:t>
      </w:r>
    </w:p>
    <w:p w14:paraId="7BD039EB" w14:textId="21B8AFC5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VAMWKW-IKILYHEVAQETTLKDSYRITLVPSSDGISVCGKLFNREYVRGFYFACKAQFD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10</w:t>
      </w:r>
    </w:p>
    <w:p w14:paraId="7E4AE920" w14:textId="453BD76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VAMWKW-IKILYHEVAQETTLKDSYRITLVPSSDGISVCGKLFNREYVRGFYFACKAQFD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10</w:t>
      </w:r>
    </w:p>
    <w:p w14:paraId="1ADE5B1A" w14:textId="23C4800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VAMWKW-IKILYHEVAQETTLKDSYRITLVPSSDGISVCGKLFNREYVRGFYFACKAQFD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10</w:t>
      </w:r>
    </w:p>
    <w:p w14:paraId="5F59AC44" w14:textId="446FBFE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VAMWKW-IKILYHEVAQETALKDSYRITLVPSSDGVSVCGKLFNREYVRGFYFACKAQFD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74</w:t>
      </w:r>
    </w:p>
    <w:p w14:paraId="0E3292E9" w14:textId="0E216EA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VAMWKW-IKILYHEVAQETALKDSYRITLVPSSDGVSVCGKLFNREYVRGFYFACKAQFD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74</w:t>
      </w:r>
    </w:p>
    <w:p w14:paraId="453A9ED4" w14:textId="339E30C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VAMWKW-IKILYHEVAQETALKDSYRITLVPSSDGVSVCGKLFNREYVRGFYFACKAQFD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96</w:t>
      </w:r>
    </w:p>
    <w:p w14:paraId="74EC0EF8" w14:textId="56C1A8F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VAMWKW-IKILYHEVAQETALKDSYRITLVPSSDGVSVCGKLFNREYVRGFYFACKAQFD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74</w:t>
      </w:r>
    </w:p>
    <w:p w14:paraId="1F0725C6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                                                      </w:t>
      </w:r>
    </w:p>
    <w:p w14:paraId="7040E323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04569720" w14:textId="7C653F9E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KAWQSVAWCLKYIDALKSMFKMAMFLKSRDEFSSFCSQPQEYGCYFYLQTI--YARLVQQ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14</w:t>
      </w:r>
    </w:p>
    <w:p w14:paraId="08F05F33" w14:textId="5E7BFCC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-MWKTLGR---------------------------------------VEQLLPYASLIL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0</w:t>
      </w:r>
    </w:p>
    <w:p w14:paraId="0880E054" w14:textId="559DFB9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NLWGELNNC------------------------------------FYMPTVVDIASLIL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34</w:t>
      </w:r>
    </w:p>
    <w:p w14:paraId="532A9DDA" w14:textId="28CAD09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NLWGELNNC------------------------------------FYMPTVVDIASLIL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34</w:t>
      </w:r>
    </w:p>
    <w:p w14:paraId="24F69BE6" w14:textId="07B1E65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NLWGELNNC------------------------------------FYMPTVVDIASLIL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34</w:t>
      </w:r>
    </w:p>
    <w:p w14:paraId="23C78905" w14:textId="4EDD454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NLWEELNDC------------------------------------FYMPTVVDIASLIL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98</w:t>
      </w:r>
    </w:p>
    <w:p w14:paraId="38E03CB7" w14:textId="19B7BA2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NLWEELNDC------------------------------------FYMPTVVDIASLIL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98</w:t>
      </w:r>
    </w:p>
    <w:p w14:paraId="0D85FF4B" w14:textId="386DC36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NLWEELNDC------------------------------------FYMPTVVDIASLIL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20</w:t>
      </w:r>
    </w:p>
    <w:p w14:paraId="689F864F" w14:textId="65ED768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NLWEELNDC------------------------------------FYMPTVVDIASLIL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98</w:t>
      </w:r>
    </w:p>
    <w:p w14:paraId="4AF06907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*  :                                         :  :   * *: :</w:t>
      </w:r>
    </w:p>
    <w:p w14:paraId="03FA13B4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2BD291EB" w14:textId="518B7F48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RREVV-EMEVSGIDKR---TVFVREIKVT--TDYISKLYHDGVKLYMSEYGSLCRVMGLE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68</w:t>
      </w:r>
    </w:p>
    <w:p w14:paraId="4834C0AF" w14:textId="61E99A92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NREVLFREPKRGIDEYLENDSFFQMIPVKYREIVLPKLRRDTNK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4</w:t>
      </w:r>
    </w:p>
    <w:p w14:paraId="2AD0CB06" w14:textId="59DBB85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NREVLFREPKRGIDEYLENDSFLQMIPVKYREIVLPKLRRDTNK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78</w:t>
      </w:r>
    </w:p>
    <w:p w14:paraId="270969AA" w14:textId="5D3BD19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NREVLFREPKRGIDEYLENDSFLQMIPVKYREIVLPKLRRDTNK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78</w:t>
      </w:r>
    </w:p>
    <w:p w14:paraId="2F277959" w14:textId="5AE5AFC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NREVLFREPKRGIDEYLENDSFLQMIPVKYREIVLPKLRRDTNK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78</w:t>
      </w:r>
    </w:p>
    <w:p w14:paraId="186715F7" w14:textId="38965305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NREVLFREPKRGIDEYLENDSFLQMIPVKYREIVLPKLRRDTNK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42</w:t>
      </w:r>
    </w:p>
    <w:p w14:paraId="45C254E9" w14:textId="79FBB0D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NREVLFREPKRGIDEYLENDSFLQMIPVKYREIVLPKLRRDTNK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42</w:t>
      </w:r>
    </w:p>
    <w:p w14:paraId="4B40409E" w14:textId="47BC39F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NREVLFREPKRGIDEYLENDSFLQMIPVKYREIVLPKLRRDTNK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64</w:t>
      </w:r>
    </w:p>
    <w:p w14:paraId="7AFBBC4B" w14:textId="1B0991E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NREVLFREPKRGIDEYLENDSFLQMIPVKYREIVLPKLRRDTNK------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42</w:t>
      </w:r>
    </w:p>
    <w:p w14:paraId="267393B7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.***: .    ***:      *.: * *.     : ** :*  *                </w:t>
      </w:r>
    </w:p>
    <w:p w14:paraId="3AF6A0BB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22810A31" w14:textId="3850A14D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SSIDRPYNDFVAHAKFDHQSYGLTMNMENNAYLKYDVARHASQKHAIVDLIDSMTRILYV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28</w:t>
      </w:r>
    </w:p>
    <w:p w14:paraId="4B70AEA0" w14:textId="593003F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----------------------MTA----------------ALKNKVAVAIDELTVPLMW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86</w:t>
      </w:r>
    </w:p>
    <w:p w14:paraId="3CE80C23" w14:textId="221516E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----------------------MTA----------------ALKNKVTVAIDELTVPLMW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00</w:t>
      </w:r>
    </w:p>
    <w:p w14:paraId="2D2676A7" w14:textId="1E1BDB7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----------------------MTA----------------ALKNKVTVAIDELTVPLMW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00</w:t>
      </w:r>
    </w:p>
    <w:p w14:paraId="37A2B9A3" w14:textId="2DBFCF6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----------------------MTA----------------ALKNKVTVAIDELTVPLMW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00</w:t>
      </w:r>
    </w:p>
    <w:p w14:paraId="78B87B4D" w14:textId="32858F52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----------------------MTA----------------ALKNKVTVAIDELTVPLMW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64</w:t>
      </w:r>
    </w:p>
    <w:p w14:paraId="585F380D" w14:textId="48D806E5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----------------------MTA----------------ALKNKVTVAIDELTVPLMW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64</w:t>
      </w:r>
    </w:p>
    <w:p w14:paraId="57F626F5" w14:textId="228D4B52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----------------------MTA----------------ALKNKVTVAIDELTVPLMW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86</w:t>
      </w:r>
    </w:p>
    <w:p w14:paraId="194175D9" w14:textId="218F513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----------------------MTA----------------ALKNKVTVAIDELTVPLMW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64</w:t>
      </w:r>
    </w:p>
    <w:p w14:paraId="7F52CE6F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                :*                 : *: :.  **.:*  *  </w:t>
      </w:r>
    </w:p>
    <w:p w14:paraId="26C678E7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27190412" w14:textId="6F979537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LIFTASANTFRATELSEVNVAANEVLNRNLIY--RHGAVEIVTSYGKNRKFTAR-----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80</w:t>
      </w:r>
    </w:p>
    <w:p w14:paraId="05BDEB54" w14:textId="122CAA2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MIHFAVGYPYRYPELQLLAFAGP---QRNVYVDDTTRRIQLYTDYNKNGSSEPRLKTLD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3</w:t>
      </w:r>
    </w:p>
    <w:p w14:paraId="61F99F40" w14:textId="5688E3A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MVHFAVGYPYRYPELQLLAFAGP---QRNVYVDDTTRRIQLYTDYNKNGSSEPRLKTLD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57</w:t>
      </w:r>
    </w:p>
    <w:p w14:paraId="405F3AC2" w14:textId="5C9241B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MVHFAVGYPYRYPELQLLAFAGP---QRNVYVDDTTRRIQLYTDYNKNGSSEPRLKTLD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57</w:t>
      </w:r>
    </w:p>
    <w:p w14:paraId="205DFC85" w14:textId="71EF6D8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MVHFAVGYPYRYPELQLLAFAGP---QRNVYVDDTTRRIQLYTDYNKNGSSEPRLKTLD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57</w:t>
      </w:r>
    </w:p>
    <w:p w14:paraId="50AD3E33" w14:textId="0949DDC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MIHFAVGYPYRYPELQLLAFAGP---QRNVYVDDTTRRIQLYTDYNKNGSSEPRLKTLD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21</w:t>
      </w:r>
    </w:p>
    <w:p w14:paraId="21381A19" w14:textId="71CD564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MIHFAVGYPYRYPELQLLAFAGP---QRNVYVDDTTRRIQLYTDYNKNGSSEPRLKTLD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21</w:t>
      </w:r>
    </w:p>
    <w:p w14:paraId="004DF652" w14:textId="6D73FD31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MIHFAVGYPYRYPELQLLAFAGP---QRNVYVDDTTRRIQLYTDYNKNGSSEPRLKTLD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43</w:t>
      </w:r>
    </w:p>
    <w:p w14:paraId="49EF54F8" w14:textId="15C5368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MIHFAVGYPYRYPELQLLAFAGP---QRNVYVDDTTRRIQLYTDYNKNGSSEPRLKTLD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21</w:t>
      </w:r>
    </w:p>
    <w:p w14:paraId="7D9B9C3D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::. * .  :*  **. : .*.    :**:        ::: *.*.** .   *      </w:t>
      </w:r>
    </w:p>
    <w:p w14:paraId="55C5B8D5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1D50BA25" w14:textId="47278C4F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----ERFYPLQLQKL-----------IVNHSLSMKPLLLRAMTGIGEMDAIHVNFHRYQ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25</w:t>
      </w:r>
    </w:p>
    <w:p w14:paraId="3D01CD19" w14:textId="49C9273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LTSDYVFYFVTVLRQMQICALGNSYDAFNHDPWMDVVGFEDPDQVTNRDISRIVLYSYM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03</w:t>
      </w:r>
    </w:p>
    <w:p w14:paraId="0925FFA4" w14:textId="44F24AD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LTSDYVFYFVTVLRQMQICALGNSYDAFNHDPWMDVVGFEDPDQVTNRDISRIVLYSYM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17</w:t>
      </w:r>
    </w:p>
    <w:p w14:paraId="11CCFBF7" w14:textId="1E2DD62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LTSDYVFYFVTVLRQMQICALGNSYDAFNHDPWMDVVGFEDPDQVTNRDISRIVLYSYM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17</w:t>
      </w:r>
    </w:p>
    <w:p w14:paraId="7FEAEDD8" w14:textId="5F7C500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LTSDYVFYFVTVLRQMQICALGNSYDAFNHDPWMDVVGFEDPDQVTNRDISRIVLYSYM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17</w:t>
      </w:r>
    </w:p>
    <w:p w14:paraId="72B383BB" w14:textId="3F181F6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LTSDYVFYFVTVLRQMQICALGNSYDAFNHDPWMDVVGFEDPDQVTNRDISRIVLYSYM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81</w:t>
      </w:r>
    </w:p>
    <w:p w14:paraId="6BD19E55" w14:textId="1B795EA1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LTSDYVFYFVTVLRQMQICALGNSYDAFNHDPWMDVVGFEDPDQVTNRDISRIVLYSYM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81</w:t>
      </w:r>
    </w:p>
    <w:p w14:paraId="63B41764" w14:textId="1A300069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LTSDYVFYFVTVLRQMQICALGNSYDAFNHDPWMDVVGFEDPDQVTNRDISRIVLYSYM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03</w:t>
      </w:r>
    </w:p>
    <w:p w14:paraId="0EF2428E" w14:textId="3E8C7F4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LTSDYVFYFVTVLRQMQICALGNSYDAFNHDPWMDVVGFEDPDQVTNRDISRIVLYSYM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81</w:t>
      </w:r>
    </w:p>
    <w:p w14:paraId="7EEFF249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** : : :             .**.  *. : :.    : : *  :: :: * :</w:t>
      </w:r>
    </w:p>
    <w:p w14:paraId="562EDD45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5EEB788E" w14:textId="225773A9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FALSSNKLVERGHYYSTCRTIMKDFG---GDIVRIREMRQAVSYFIKNAVVVDSKLDALE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82</w:t>
      </w:r>
    </w:p>
    <w:p w14:paraId="0A7CCD49" w14:textId="2EFBBD6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LNTAKGCLVEY----ATFRQYMRELPKNAPQKLNFREMRQGLIALGRHCVGSRFETDLY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259</w:t>
      </w:r>
    </w:p>
    <w:p w14:paraId="70DC19FF" w14:textId="0A9E06D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LNTAKGCLVEY----ATFRQYMRELPKNAPQKLNFREMRQGLIALGRHCVGSRFETDLY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73</w:t>
      </w:r>
    </w:p>
    <w:p w14:paraId="46DE397B" w14:textId="6B7A1C15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LNTAKGCLVEY----ATFRQYMRELPKNAPQKLNFREMRQGLIALGRHCVGSRFETDLY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73</w:t>
      </w:r>
    </w:p>
    <w:p w14:paraId="5650089C" w14:textId="46943CA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LNTAKGCLVEY----ATFRQYMRELPKNAPQKLNFREMRQGLIALGRHCVGSRFETDLY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73</w:t>
      </w:r>
    </w:p>
    <w:p w14:paraId="57673C36" w14:textId="3FE6AEA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LNTAKGCLVEY----ATFRQYMRELPKNAPQKLNFREMRQGLIALGRHCVGSRFETDLY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37</w:t>
      </w:r>
    </w:p>
    <w:p w14:paraId="2E7DC0E8" w14:textId="0FC6FF0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LNTAKGCLVEY----ATFRQYMRELPKNAPQKLNFREMRQGLIALGRHCVGSRFETDLY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37</w:t>
      </w:r>
    </w:p>
    <w:p w14:paraId="295E3D3A" w14:textId="6033936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LNTAKGCLVEY----ATFRQYMRELPKNAPQKLNFREMRQGLIALGRHCVGSRFETDLY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59</w:t>
      </w:r>
    </w:p>
    <w:p w14:paraId="1F5FB5B6" w14:textId="35A9BB2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LNTAKGCLVEY----ATFRQYMRELPKNAPQKLNFREMRQGLIALGRHCVGSRFETDLY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37</w:t>
      </w:r>
    </w:p>
    <w:p w14:paraId="35CAC037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:  :.. ***     :* *  *:::     : :.:*****.:  : ::.*    : *  *</w:t>
      </w:r>
    </w:p>
    <w:p w14:paraId="3E3CC131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3BCC4C05" w14:textId="71B78711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SAVER-AQGYTMQTS------------------------------DESYAIENSWSCHFS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11</w:t>
      </w:r>
    </w:p>
    <w:p w14:paraId="278D1FC7" w14:textId="4B7E2CA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SATSELMANHSVQTGRNIYGVDSFSLTSVSGTTATLLQERASERWIQWLGLESDYHCSF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19</w:t>
      </w:r>
    </w:p>
    <w:p w14:paraId="6C08E577" w14:textId="4284AA5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SATSELMANHSVQTGRNIYGVDSFSLTSVSGTTATLLQERASERWIQWLGLESDYHCSF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33</w:t>
      </w:r>
    </w:p>
    <w:p w14:paraId="2C57EDB5" w14:textId="768775A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SATSELMANHSVQTGRNIYGVDSFSLTSVSGTTATLLQERASERWIQWLGLESDYHCSF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33</w:t>
      </w:r>
    </w:p>
    <w:p w14:paraId="44470CC0" w14:textId="45B8EA99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SATSELMANHSVQTGRNIYGVDSFSLTSVSGTTATLLQERASERWIQWLGLESDYHCSF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33</w:t>
      </w:r>
    </w:p>
    <w:p w14:paraId="74C0ECFA" w14:textId="620CB72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SATSELMANHSVQTGRNIYGVDSFSLTSVSGTTATLLQERASERWIQWLGLESDYHCSF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97</w:t>
      </w:r>
    </w:p>
    <w:p w14:paraId="28501ABF" w14:textId="1CDAA5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SATSELMANHSVQTGRNIYGVDSFSLTSVSGTTATLLQERASERWIQWLGLESDYHCSF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97</w:t>
      </w:r>
    </w:p>
    <w:p w14:paraId="241EE8D4" w14:textId="0B0A815A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SATSELMANHSVQTGRNIYGVDSFSLTSVSGTTATLLQERASERWIQWLGLESDYHCSF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19</w:t>
      </w:r>
    </w:p>
    <w:p w14:paraId="50D6E5E1" w14:textId="2D11193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SATSELMANHSVQTGRNIYGVDSFSLTSVSGTTATLLQERASERWIQWLGLESDYHCSF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97</w:t>
      </w:r>
    </w:p>
    <w:p w14:paraId="5F3DD2E9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**...   .:::**.                               :  .:*..: * **</w:t>
      </w:r>
    </w:p>
    <w:p w14:paraId="61D11D3E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2E5BC33E" w14:textId="3E6FE005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SSNSQRMLKFFTEYHRFMRFDPIYSEVEYEKEEVASNSSNWRVLTTEYISQAKEI--CGY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69</w:t>
      </w:r>
    </w:p>
    <w:p w14:paraId="115DF4B2" w14:textId="0401EDD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STRNAEDVVAGEA--ASSDHHQKISRVTRKR-------PREPKSTNDILVAGRKLFGSS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370</w:t>
      </w:r>
    </w:p>
    <w:p w14:paraId="5C811BF7" w14:textId="590DF8D1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STRNAEDVVAGEA--ASSDHDQKISRVTRKR-------PREPKSTNDILVAGQKLFGSS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84</w:t>
      </w:r>
    </w:p>
    <w:p w14:paraId="601AC19F" w14:textId="080F4E1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STRNAEDVVAGEA--ASSDHDQKISRVTRKR-------PREPKSTNDILVAGQKLFGSS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84</w:t>
      </w:r>
    </w:p>
    <w:p w14:paraId="7D82EA5E" w14:textId="4E34360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STRNAEDVVAGEA--ASSDHDQKISRVTRKR-------PREPKSTNDILVAGQKLFGSS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84</w:t>
      </w:r>
    </w:p>
    <w:p w14:paraId="226610C9" w14:textId="44098AA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STRNAEDVVAGEA--ASSDHHQKISRVTRKR-------PREPKSTNDILVAGQKLFGSS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848</w:t>
      </w:r>
    </w:p>
    <w:p w14:paraId="409EB394" w14:textId="3D19EA69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STRNAEDVVAGEA--ASSDHHQKISRVTRKR-------PREPKSTNDILVAGQKLFGSS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848</w:t>
      </w:r>
    </w:p>
    <w:p w14:paraId="235C1653" w14:textId="264296A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STRNAEDVVAGEA--ASSDHHQKISRVTRKR-------PREPKSTNDILVAGQKLFGSS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70</w:t>
      </w:r>
    </w:p>
    <w:p w14:paraId="1ED134AA" w14:textId="6399B28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STRNAEDVVAGEA--ASSDHHQKISRVTRKR-------PREPKSTNDILVAGQKLFGSS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848</w:t>
      </w:r>
    </w:p>
    <w:p w14:paraId="5ADE0E4F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*:.. . :           ..   *.*  ::        .    *.: :  .:::  ..:</w:t>
      </w:r>
    </w:p>
    <w:p w14:paraId="13D7E184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5BF33F3F" w14:textId="2FD8ACAA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SFRDLDQETAITDVAFTPTRSRAILAHTGFGKTFVFLVPMIAYKIGGGGEHFVHLVLMPY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829</w:t>
      </w:r>
    </w:p>
    <w:p w14:paraId="1DCE39DE" w14:textId="1A637BB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EFRDLHQLRLCHEIYMADTPSVAVQAPPGYGKTELFHLPLIALASK-GDVKYVSFLFVP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29</w:t>
      </w:r>
    </w:p>
    <w:p w14:paraId="0B8EB54B" w14:textId="758D6FD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EFRDLHQLRLCHEIYMADTPSVAVQAPPGYGKTELFHLPLIALASK-GDVKYVSFLFVP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843</w:t>
      </w:r>
    </w:p>
    <w:p w14:paraId="7CCDC832" w14:textId="4E09A2CA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EFRDLHQLRLCHEIYMADTPSVAVQAPPGYGKTELFHLPLIALASK-GDVKYVSFLFVP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843</w:t>
      </w:r>
    </w:p>
    <w:p w14:paraId="7D863114" w14:textId="62B7050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EFRDLHQLRLCHEIYMADTPSVAVQAPPGYGKTELFHLPLIALASK-GDVKYVSFLFVP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843</w:t>
      </w:r>
    </w:p>
    <w:p w14:paraId="2015C37B" w14:textId="2249FCF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EFRDLHQLRLCHEIYMADTPSVAVQAPPGYGKTELFHLPLIALASK-GDVKYVSFLFVP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07</w:t>
      </w:r>
    </w:p>
    <w:p w14:paraId="7DF8F8DB" w14:textId="0B79AA5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EFRDLHQLRLCHEIYMADTPSVAVQAPPGYGKTELFHLPLIALASK-GDVKYVSFLFVP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07</w:t>
      </w:r>
    </w:p>
    <w:p w14:paraId="536FEC15" w14:textId="558921C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EFRDLHQLRLCHEIYMADTPSVAVQAPPGYGKTELFHLPLIALASK-GDVKYVSFLFVP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29</w:t>
      </w:r>
    </w:p>
    <w:p w14:paraId="07C0CBA8" w14:textId="08E0A18A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EFRDLHQLRLCHEIYMADTPSVAVQAPPGYGKTELFHLPLIALASK-GDVKYVSFLFVPY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07</w:t>
      </w:r>
    </w:p>
    <w:p w14:paraId="0A51A056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.****.*     :: :: * * *: *  *:*** :* :*:**     *. ::* ::::**</w:t>
      </w:r>
    </w:p>
    <w:p w14:paraId="7880AE79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7BB250BD" w14:textId="02E1E4C0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RFLAEQMKTRLRRYLHV----IDAYEHRSFSDGVDVIVGVFDCLRNREFVNFILNFQNLP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885</w:t>
      </w:r>
    </w:p>
    <w:p w14:paraId="02D05B60" w14:textId="2CA1D5F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TVLLANCMIRLSRCGCLNVAPVRNFIEEGCDGVTDLYVGIYDDLASTNFTDRIAAWENI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489</w:t>
      </w:r>
    </w:p>
    <w:p w14:paraId="0E4E16F8" w14:textId="579B473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TVLLANCMIRLSRCGCLNVAPVRNFIEEGCDGVTDLYVGIYDDLASTNFTDRIAAWENI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03</w:t>
      </w:r>
    </w:p>
    <w:p w14:paraId="64D3D833" w14:textId="7B07EFE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TVLLANCMIRLSRCGCLNVAPVRNFIEEGCDGVTDLYVGIYDDLASTNFTDRIAAWENI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03</w:t>
      </w:r>
    </w:p>
    <w:p w14:paraId="2E19FE89" w14:textId="7A8C6D5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TVLLANCMIRLSRCGCLNVAPVRNFIEEGCDGVTDLYVGIYDDLASTNFTDRIAAWENI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03</w:t>
      </w:r>
    </w:p>
    <w:p w14:paraId="364697BA" w14:textId="784B10B2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TVLLANCMIRLSRCGCLNVAPVRNFIEEGCDGVTDLYVGIYDDLASTNFTDRIAAWENI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67</w:t>
      </w:r>
    </w:p>
    <w:p w14:paraId="4D3778C3" w14:textId="72CC6D21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TVLLANCMIRLSRCGCLNVAPVRNFIEEGCDGVTDLYVGIYDDLASTNFTDRIAAWENI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67</w:t>
      </w:r>
    </w:p>
    <w:p w14:paraId="6420A189" w14:textId="27837D8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TVLLANCMIRLSRCGCLNVAPVRNFIEEGCDGVTDLYVGIYDDLASTNFTDRIAAWENI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89</w:t>
      </w:r>
    </w:p>
    <w:p w14:paraId="52E1F6A9" w14:textId="7A748015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3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TVLLANCMIRLSRCGCLNVAPVRNFIEEGCDGVTDLYVGIYDDLASTNFTDRIAAWENI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67</w:t>
      </w:r>
    </w:p>
    <w:p w14:paraId="41C08ED5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.*  :   ** *   :    :  : ... .. .*: </w:t>
      </w:r>
      <w:proofErr w:type="gramStart"/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**:</w:t>
      </w:r>
      <w:proofErr w:type="gramEnd"/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:* * . :*.: *  ::*: </w:t>
      </w:r>
    </w:p>
    <w:p w14:paraId="13344844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57C505BC" w14:textId="47CF0498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-C---GRNSRLGMVVIDEAQVLNE-EYK---FRNFSNLRYECLKVFFKVVCLGATLGRD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36</w:t>
      </w:r>
    </w:p>
    <w:p w14:paraId="3C79DD81" w14:textId="62629B1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ECTFRTNNVKLGYLIVDEFHNFETEVYRQSQFGGITNLDFDAF---EKAIFLSGTAPEA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546</w:t>
      </w:r>
    </w:p>
    <w:p w14:paraId="2A338065" w14:textId="7BE5A08A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ECTFRTNNVKLGYLIVDEFHNFETEVYRQSQFGGITNLDFDAF---EKAIFLSGTAPEA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60</w:t>
      </w:r>
    </w:p>
    <w:p w14:paraId="14D17710" w14:textId="334CDBC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ECTFRTNNVKLGYLIVDEFHNFETEVYRQSQFGGITNLDFDAF---EKAIFLSGTAPEA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60</w:t>
      </w:r>
    </w:p>
    <w:p w14:paraId="42D16885" w14:textId="269713E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ECTFRTNNVKLGYLIVDEFHNFETEVYRQSQFGGITNLDFDAF---EKAIFLSGTAPEA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60</w:t>
      </w:r>
    </w:p>
    <w:p w14:paraId="76A389A2" w14:textId="0CE3D692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ECTFRTNNVKLGYLIVDEFHNFETEVYRQSQFGGITNLDFDAF---EKAIFLSGTAPEA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24</w:t>
      </w:r>
    </w:p>
    <w:p w14:paraId="7AE40B74" w14:textId="1BAB5B5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ECTFRTNNVKLGYLIVDEFHNFETEVYRQSQFGGITNLDFDAF---EKAIFLSGTAPEA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24</w:t>
      </w:r>
    </w:p>
    <w:p w14:paraId="199847DF" w14:textId="17DC945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ECTFRTNNVKLGYLIVDEFHNFETEVYRQSQFGGITNLDFDAF---EKAIFLSGTAPEA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846</w:t>
      </w:r>
    </w:p>
    <w:p w14:paraId="0209EAB1" w14:textId="0434999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ECTFRTNNVKLGYLIVDEFHNFETEVYRQSQFGGITNLDFDAF---EKAIFLSGTAPEAV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24</w:t>
      </w:r>
    </w:p>
    <w:p w14:paraId="517D3003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*    .* :** :::** : ::   *:   * .::** ::.:    *.: *..*  .  </w:t>
      </w:r>
    </w:p>
    <w:p w14:paraId="4AA7C745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21948D4A" w14:textId="76759A52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----FCRMNSRTLL----------------------SPVMMNCVRELPNCNVYMDQRVGD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70</w:t>
      </w:r>
    </w:p>
    <w:p w14:paraId="5AFD26F3" w14:textId="70F5F01A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ADAALQRIGLTGLAKKSMDINELKRSEDLSRGLSSYPTRMFNLIKEKSEV------PLG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00</w:t>
      </w:r>
    </w:p>
    <w:p w14:paraId="3CCC14AA" w14:textId="26090E02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ADAALQRIGLTGLAKKSMDINELKRSEDLSRGLSSYPTRMFNLIKEKSEV------PLG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14</w:t>
      </w:r>
    </w:p>
    <w:p w14:paraId="7C41962B" w14:textId="446B203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ADAALQRIGLTGLAKKSMDINELKRSEDLSRGLSSYPTRMFNLIKEKSEV------PLG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14</w:t>
      </w:r>
    </w:p>
    <w:p w14:paraId="7B2AFCB5" w14:textId="5CC0C93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ADAALQRIGLTGLAKKSMDINELKRSEDLSRGLSSYPTRMFNLIKEKSEV------PLG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14</w:t>
      </w:r>
    </w:p>
    <w:p w14:paraId="3B2DAD28" w14:textId="6AF4CD0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ADAALQRIGLTGLAKKSMDINELKRSEDLSRGLSSYPTRMFNLIKEKSEV------PLG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78</w:t>
      </w:r>
    </w:p>
    <w:p w14:paraId="6258A5AE" w14:textId="4C6B45C9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ADAALQRIGLTGLAKKSMDINELKRSEDLSRGLSSYPTRMFNLIKEKSEV------PLG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78</w:t>
      </w:r>
    </w:p>
    <w:p w14:paraId="7DD8EF5B" w14:textId="4A6116B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ADAALQRIGLTGLAKKSMDINELKRSEDLSRGLSSYPTRMFNLIKEKSEV------PLG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00</w:t>
      </w:r>
    </w:p>
    <w:p w14:paraId="06636C86" w14:textId="09B2785A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ADAALQRIGLTGLAKKSMDINELKRSEDLSRGLSSYPTRMFNLIKEKSEV------PLG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78</w:t>
      </w:r>
    </w:p>
    <w:p w14:paraId="2F470AE6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: *:.   *                          *:* ::*  :        :*.</w:t>
      </w:r>
    </w:p>
    <w:p w14:paraId="5379F890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09419272" w14:textId="708DC204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SRELMYVKLKQY-------VKNFVNYYPDD-----------LVLVYYDWKETLYAHEAE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12</w:t>
      </w:r>
    </w:p>
    <w:p w14:paraId="339BC2A2" w14:textId="1EBFDBC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VHK-IWKKVESQPEEALKLLLALFEIEPESKAIVVASTTNEVEELACSWRKYF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652</w:t>
      </w:r>
    </w:p>
    <w:p w14:paraId="7986828F" w14:textId="41602FC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VHK-IWKKVESQPEEALKLLLALFEIEPESKAIVVASTTNEVEELACSWRKYF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66</w:t>
      </w:r>
    </w:p>
    <w:p w14:paraId="384BB39E" w14:textId="221592C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VHK-IWKKVESQPEEALKLLLALFEIEPESKAIVVASTTNEVEELACSWRKYF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66</w:t>
      </w:r>
    </w:p>
    <w:p w14:paraId="4B367E0D" w14:textId="30AC999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VHK-IWKKVESQPEEALKLLLALFEIEPESKAIVVASTTNEVEELACSWRKYF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66</w:t>
      </w:r>
    </w:p>
    <w:p w14:paraId="048EA7C5" w14:textId="688CD94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VHK-IWKKVESQPEEALKLLLALFEIEPESKAIVVASTTNEVEELACSWRKYF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30</w:t>
      </w:r>
    </w:p>
    <w:p w14:paraId="6FC6EB62" w14:textId="7E790F39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VHK-IWKKVESQPEEALKLLLALFEIEPESKAIVVASTTNEVEELACSWRKYF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30</w:t>
      </w:r>
    </w:p>
    <w:p w14:paraId="3D40FEFF" w14:textId="0549FD0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VHK-IWKKVESQPEEALKLLLALFEIEPESKAIVVASTTNEVEELACSWRKYF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52</w:t>
      </w:r>
    </w:p>
    <w:p w14:paraId="018341CD" w14:textId="027C26F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VHK-IWKKVESQPEEALKLLLALFEIEPESKAIVVASTTNEVEELACSWRKYF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30</w:t>
      </w:r>
    </w:p>
    <w:p w14:paraId="237FFBB0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:: :: *::.        :  :.:  *:.           :  :  .*:: :       </w:t>
      </w:r>
    </w:p>
    <w:p w14:paraId="7FE75AD6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6994CF85" w14:textId="37A79920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RRSYGDGVVTVTADIEDMEGVQDV--VRTAKVVLATKSFSCGIDLPNIRAIVFFDTDVPV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70</w:t>
      </w:r>
    </w:p>
    <w:p w14:paraId="0CEA08A5" w14:textId="6FEED6F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RVVWIHGKLGAAE---KVSRTKEFVTDGSMRVLIGTKLVTEGIDIKQLMMVIMLDNRLNI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09</w:t>
      </w:r>
    </w:p>
    <w:p w14:paraId="095A67EE" w14:textId="38BAE09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RVVWIHGKLGAAE---KVSRTKEFVTDGSMRVLIGTKLVTEGIDIKQLMMVIMLDNRLNI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23</w:t>
      </w:r>
    </w:p>
    <w:p w14:paraId="6C51BB99" w14:textId="7447A7B2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RVVWIHGKLGAAE---KVSRTKEFVTDGSMRVLIGTKLVTEGIDIKQLMMVIMLDNRLNI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23</w:t>
      </w:r>
    </w:p>
    <w:p w14:paraId="1696C7E2" w14:textId="7BF94E7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RVVWIHGKLGAAE---KVSRTKEFVTDGSMRVLIGTKLVTEGIDIKQLMMVIMLDNRLNI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23</w:t>
      </w:r>
    </w:p>
    <w:p w14:paraId="317EE0C6" w14:textId="264561A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RVVWIHGKLGAAE---KVSRTKEFVTDGSMRVLIGTKLVTEGIDIKQLMMVIMLDNRLNI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87</w:t>
      </w:r>
    </w:p>
    <w:p w14:paraId="6B81E431" w14:textId="4EBF7BA9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RVVWIHGKLGAAE---KVSRTKEFVTDGSMRVLIGTKLVTEGIDIKQLMMVIMLDNRLNI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87</w:t>
      </w:r>
    </w:p>
    <w:p w14:paraId="711C2AF4" w14:textId="22F7ED3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RVVWIHGKLGAAE---KVSRTKEFVTDGSMRVLIGTKLVTEGIDIKQLMMVIMLDNRLNI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09</w:t>
      </w:r>
    </w:p>
    <w:p w14:paraId="60A8B5EB" w14:textId="1C553E1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RVVWIHGKLGAAE---KVSRTKEFVTDGSMRVLIGTKLVTEGIDIKQLMMVIMLDNRLNI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87</w:t>
      </w:r>
    </w:p>
    <w:p w14:paraId="4357EC23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*  : .* : .:    .:. .::.    : :*::.** .: ***: ::  ::::*. : :</w:t>
      </w:r>
    </w:p>
    <w:p w14:paraId="1F0AC68B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7B6F9570" w14:textId="20E00374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AEMIQVIGRARNKVSHMVE----------LYSNRDPDEVRCFRQQMAAFYGIRAA----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15</w:t>
      </w:r>
    </w:p>
    <w:p w14:paraId="02C4ECD1" w14:textId="0D3CA92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IELIQGVGRLRDGGLCYLLSRKNSWAARNRKGELPPIKEGCITEQVREFYGLESKKGKK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769</w:t>
      </w:r>
    </w:p>
    <w:p w14:paraId="57BDBC9B" w14:textId="6B3286C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IELIQGVGRLRDGGLCYLLSRKNSWAARNRKGELPPIKEGCITEQVREFYGLESKKGKK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83</w:t>
      </w:r>
    </w:p>
    <w:p w14:paraId="24F9665F" w14:textId="0C6A387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IELIQGVGRLRDGGLCYLLSRKNSWAARNRKGELPPIKEGCITEQVREFYGLESKKGKK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83</w:t>
      </w:r>
    </w:p>
    <w:p w14:paraId="0ED90FC0" w14:textId="62043C7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IELIQGVGRLRDGGLCYLLSRKNSWAARNRKGELPPIKEGCITEQVREFYGLESKKGKK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83</w:t>
      </w:r>
    </w:p>
    <w:p w14:paraId="383DE5EF" w14:textId="57906CE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IELIQGVGRLRDGGLCYLLSRKNSWAARNRKGELPPIKEGCITEQVREFYGLESKKGKK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47</w:t>
      </w:r>
    </w:p>
    <w:p w14:paraId="39AAC99B" w14:textId="5AAEEBA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IELIQGVGRLRDGGLCYLLSRKNSWAARNRKGELPPIKEGCITEQVREFYGLESKKGKK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47</w:t>
      </w:r>
    </w:p>
    <w:p w14:paraId="68051998" w14:textId="03934AA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7071E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IELIQGVGRLRDGGLCYLLSRKNSWAARNRKGELPPIKEGCITEQVREFYGLESKKGKK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69</w:t>
      </w:r>
    </w:p>
    <w:p w14:paraId="26B3D7B4" w14:textId="44A47CA1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7071E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IELIQGVGRLRDGGLCYLLSRKNSWAARNRKGELPPIKEGCITEQVREFYGLESKKGKK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47</w:t>
      </w:r>
    </w:p>
    <w:p w14:paraId="5C66D50D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*:** :** *:     :             .:  * :  *: :*:  ***:.:      </w:t>
      </w:r>
    </w:p>
    <w:p w14:paraId="70084A8E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09212CF0" w14:textId="5D2F4536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-CNNCCGVVDAEHEDMLRKLWEDEP---EETNQYDEIVVVAETEEEKNWYDEIVDEAESI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71</w:t>
      </w:r>
    </w:p>
    <w:p w14:paraId="58C5B6B2" w14:textId="07D95CB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QHVGCCGSRTDLSADTVELIERMDRLAEKQATASMSIIALPSSFQESNSS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819</w:t>
      </w:r>
    </w:p>
    <w:p w14:paraId="33FEBDC1" w14:textId="38C7644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QHVGCCGSRTDLSADTVELIERMDRLAEKQATASMSIIALPSSFQESNSS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33</w:t>
      </w:r>
    </w:p>
    <w:p w14:paraId="4EC26EF4" w14:textId="545EB25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QHVGCCGSRTDLSADTVELIERMDRLAEKQATASMSIIALPSSFQESNSS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33</w:t>
      </w:r>
    </w:p>
    <w:p w14:paraId="14275851" w14:textId="4FEB7B95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QHVGCCGSRTDLSADTVELIERMDRLAEKQATASMSIIALPSSFQESNSS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33</w:t>
      </w:r>
    </w:p>
    <w:p w14:paraId="4473CE74" w14:textId="17F0D8C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QHVGCCGSRTDLSADTVELIERMDRLAEKQATASMSIVALPSSFQESNSS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97</w:t>
      </w:r>
    </w:p>
    <w:p w14:paraId="29C4065E" w14:textId="0DB8EF0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QHVGCCGSRTDLSADTVELIERMDRLAEKQATASMSIVALPSSFQESNSS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97</w:t>
      </w:r>
    </w:p>
    <w:p w14:paraId="60350FE6" w14:textId="0AB5F9B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QHVGCCGSRTDLSADTVELIERMDRLAEKQATASMSIVALPSSFQESNSS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19</w:t>
      </w:r>
    </w:p>
    <w:p w14:paraId="6EAFDCE5" w14:textId="0239C11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QHVGCCGSRTDLSADTVELIERMDRLAEKQATASMSIVALPSSFQESNSS--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97</w:t>
      </w:r>
    </w:p>
    <w:p w14:paraId="6BBA1E12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.***       * :. : . :    :::.   .*:.: .: :*.*            </w:t>
      </w:r>
    </w:p>
    <w:p w14:paraId="5E20937F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22C74BD3" w14:textId="0D1B7B21" w:rsidR="00C37274" w:rsidRPr="00C37274" w:rsidRDefault="00C05EAF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MQQIEMGNPVIGSTFKYCKMAKYIQMF----------------------------KSQPT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03</w:t>
      </w:r>
    </w:p>
    <w:p w14:paraId="52B4AB94" w14:textId="7CB1608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-----------DRCRKYCSSDEDSDTCIHGSANASTNATTNSSTNATTTASTNVRTSATT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868</w:t>
      </w:r>
    </w:p>
    <w:p w14:paraId="78272301" w14:textId="3BD003D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-----------DRCRKYCSSDEDSDTCIHGSANASTNATTNSSTNATTTASTNVRTSATT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82</w:t>
      </w:r>
    </w:p>
    <w:p w14:paraId="1076E031" w14:textId="36302AE5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-----------DRCRKYCSSDEDSDTCIHGSANASTNATTNSSTNATTTASTNVRTSATT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82</w:t>
      </w:r>
    </w:p>
    <w:p w14:paraId="3B8370F9" w14:textId="70EA5A39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-----------DRCRKYCSSDEDSDTCIHGSANASTNATTNSSTNATTTASTNVRTSATT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82</w:t>
      </w:r>
    </w:p>
    <w:p w14:paraId="3C91CAA3" w14:textId="69941E09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-----------DRCRKYCSSDEDSDTCIHGSANASTNATTNSSTNATTTASTNVRTSATT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346</w:t>
      </w:r>
    </w:p>
    <w:p w14:paraId="4017A250" w14:textId="72513DA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-----------DRCRKYCSSDEDSDTCIHGSANASTNATTNSSTNATTTASTNVRTSATT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346</w:t>
      </w:r>
    </w:p>
    <w:p w14:paraId="65BA9B65" w14:textId="31B7D9B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-----------DRCRKYCSSDEDSDTCIHGSANASTNATTNSSTNATTTASTNVRTSATT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68</w:t>
      </w:r>
    </w:p>
    <w:p w14:paraId="42E864B5" w14:textId="7528CAA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-----------DRCRKYCSSDEDSDTCIHGSANASTNATTNSSTNATTTASTNVRTSATT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346</w:t>
      </w:r>
    </w:p>
    <w:p w14:paraId="686C469F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     .   ***.  :  :                              .*  *</w:t>
      </w:r>
    </w:p>
    <w:p w14:paraId="1CDE3DEC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14FA3964" w14:textId="0BAD931A" w:rsidR="00C37274" w:rsidRPr="00C37274" w:rsidRDefault="0042646E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FEHVDMCGYCYMPVAYCTRGRHGCRYQK--TVKNVMMVRWILGDIDVEGIKEIIGGVEGV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61</w:t>
      </w:r>
    </w:p>
    <w:p w14:paraId="5E785CB6" w14:textId="38F33BD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TASINVR-----TSAITTESTNSSTNATTTASTNVRTSATTTASINVRTSATTTESTNSN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23</w:t>
      </w:r>
    </w:p>
    <w:p w14:paraId="4A89927A" w14:textId="664B728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TASINVR-----TSAITTESTNSSTNATTTASTNVRTSATTTASINVRTSATTTESTNSN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337</w:t>
      </w:r>
    </w:p>
    <w:p w14:paraId="1AC51C6D" w14:textId="7776AE6A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TASINVR-----TSAITTESTNSSTNATTTASTNVRTSATTTASINVRTSATTTESTNSN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337</w:t>
      </w:r>
    </w:p>
    <w:p w14:paraId="16E04DBA" w14:textId="1F0E09E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TASINVR-----TSAITTESTNSSTNATTTASTNVRTSATTTASINVRTSATTTESTNSN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337</w:t>
      </w:r>
    </w:p>
    <w:p w14:paraId="3612A107" w14:textId="789DA97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TASINVR-----TSATTTESTNSSTNATTTASTNVRTSATTTASINVRTSATTTESTNSN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01</w:t>
      </w:r>
    </w:p>
    <w:p w14:paraId="03B855D3" w14:textId="537B4B4A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TASINVR-----TSATTTESTNSSTNATTTASTNVRTSATTTASINVRTSATTTESTNSN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01</w:t>
      </w:r>
    </w:p>
    <w:p w14:paraId="51C12FAE" w14:textId="3C0448E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TASINVR-----TSATTTESTNSSTNATTTASTNVRTSATTTASINVRTSATTTESTNSN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23</w:t>
      </w:r>
    </w:p>
    <w:p w14:paraId="7B4F109B" w14:textId="0B6D726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TASINVR-----TSATTTESTNSSTNATTTASTNVRTSATTTASINVRTSATTTESTNSN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01</w:t>
      </w:r>
    </w:p>
    <w:p w14:paraId="233D07D1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:::        *  *.. :..   .  : .**       ..*:*.       ..:. </w:t>
      </w:r>
    </w:p>
    <w:p w14:paraId="776199FD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765D8088" w14:textId="63B97C5D" w:rsidR="00C37274" w:rsidRPr="00C37274" w:rsidRDefault="0042646E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EQINWIRENEEYASAGIREYCQR------------------------------------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84</w:t>
      </w:r>
    </w:p>
    <w:p w14:paraId="7C18EAE5" w14:textId="00CB9565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TSATTTESTDSNTSATTTESTDSNTSATTTASTNSSTNATTTASTNSSTNATTTESTNA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983</w:t>
      </w:r>
    </w:p>
    <w:p w14:paraId="62F85F61" w14:textId="1D2EF65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TSATTTESTDSNTSATTTESTDSNTSATTTASTNSSTNATTTASTNSSTNATTTESTNA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397</w:t>
      </w:r>
    </w:p>
    <w:p w14:paraId="6D7006BE" w14:textId="2DAD5FB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TSATTTESTDSNTSATTTESTDSNTSATTTASTNSSTNATTTASTNSSTNATTTESTNA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397</w:t>
      </w:r>
    </w:p>
    <w:p w14:paraId="7DBFA68C" w14:textId="6F3DDB5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TSATTTESTDSNTSATTTESTDSNTSATTTASTNSSTNATTTASTNSSTNATTTESTNA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397</w:t>
      </w:r>
    </w:p>
    <w:p w14:paraId="3C654F0E" w14:textId="3314715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TSATTTESTDSNTSATTTESTDSNTSATTTASTNSSTNATTTASTNSSTNATTTESTNA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61</w:t>
      </w:r>
    </w:p>
    <w:p w14:paraId="1596B237" w14:textId="324DA31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TSATTTESTDSNTSATTTESTDSNTSATTTASTNSSTNATTTASTNSSTNATTTESTNA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61</w:t>
      </w:r>
    </w:p>
    <w:p w14:paraId="513FB18F" w14:textId="6775E2C5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TSATTTESTDSNTSATTTESTDSNTSATTTASTNSSTNATTTASTNSSTNATTTESTNA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83</w:t>
      </w:r>
    </w:p>
    <w:p w14:paraId="138BA307" w14:textId="30899BB9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TSATTTESTDSNTSATTTESTDSNTSATTTASTNSSTNATTTASTNSSTNATTTESTNAS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61</w:t>
      </w:r>
    </w:p>
    <w:p w14:paraId="6EFA027B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. .  ...:. :**   *  :                                      </w:t>
      </w:r>
    </w:p>
    <w:p w14:paraId="083E18B5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51467A25" w14:textId="30627B99" w:rsidR="00C37274" w:rsidRPr="00C37274" w:rsidRDefault="0042646E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----------MVSHSFINVDELPRGMPTTQSMFLMVVEQWKDRSVFGEGEEDQAVARKAD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334</w:t>
      </w:r>
    </w:p>
    <w:p w14:paraId="17C8C598" w14:textId="2A27E139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AKEDANKDGNAEDNRFHPVTDINKESYKRKGSQMVLLERKKLKAQFPNTSEN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35</w:t>
      </w:r>
    </w:p>
    <w:p w14:paraId="0C511E21" w14:textId="56F8197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AKEDANKDGNAEDNRFHPVTDINKESYKRKGSQMVLLERKKLKAQFPNTSEN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49</w:t>
      </w:r>
    </w:p>
    <w:p w14:paraId="1EFD9D86" w14:textId="06F55781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AKEDANKDGNAEDNRFHPVTDINKESYKRKGSQMVLLERKKLKAQFPNTSEN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49</w:t>
      </w:r>
    </w:p>
    <w:p w14:paraId="0290E6BD" w14:textId="0D2A939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AKEDANKDGNAEDNRFHPVTDINKESYKRKGSQMVLLERKKLKAQFPNTSEN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49</w:t>
      </w:r>
    </w:p>
    <w:p w14:paraId="0BF097F6" w14:textId="356D6D7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AKEDANKDGNAEDNRFHPVTDINKESYKRKGSQMVLLERKKLKAQFPNTSEN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513</w:t>
      </w:r>
    </w:p>
    <w:p w14:paraId="28026DCC" w14:textId="420C2A25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AKEDANKDGNAEDNRFHPVTDINKESYKRKGSQMVLLERKKLKAQFPNTSEN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513</w:t>
      </w:r>
    </w:p>
    <w:p w14:paraId="003AE2C7" w14:textId="67B999B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AKEDANKDGNAEDNRFHPVTDINKESYKRKGSQMVLLERKKLKAQFPNTSEN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335</w:t>
      </w:r>
    </w:p>
    <w:p w14:paraId="6E1A8EF2" w14:textId="564AFE3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AKEDANKDGNAEDNRFHPVTDINKESYKRKGSQMVLLERKKLKAQFPNTSEN-------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513</w:t>
      </w:r>
    </w:p>
    <w:p w14:paraId="0BEAC747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      .: *  * :: :   . :.  ::::*: * :: * : .*:        </w:t>
      </w:r>
    </w:p>
    <w:p w14:paraId="48EBA185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12A04409" w14:textId="3C1012B2" w:rsidR="00C37274" w:rsidRPr="00C37274" w:rsidRDefault="0042646E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GYFASNWRNEVEYMTFKMED---------RCKWCGVGVGR----HQCCGRFI-------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373</w:t>
      </w:r>
    </w:p>
    <w:p w14:paraId="295EC325" w14:textId="0B50DA8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-------MNVLQFLGFRSDEIKHLFLYGIDVYFCPEGVFTQYGLCKGCQKMFELCVCWA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088</w:t>
      </w:r>
    </w:p>
    <w:p w14:paraId="33712CEC" w14:textId="37DD625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-------MNVLQFLGFRSDEIKHLFLYGIDVYFCPEGVFTQYGLCKGCQKMFELCVCWA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502</w:t>
      </w:r>
    </w:p>
    <w:p w14:paraId="17D52258" w14:textId="43125489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3F75D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-------MNVLQFLGFRSDEIKHLFLYGIDVYFCPEGVFTQYGLCKGCQKMFELCVCWA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502</w:t>
      </w:r>
    </w:p>
    <w:p w14:paraId="66933DD1" w14:textId="3141D6B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7B473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-------MNVLQFLGFRSDEIKHLFLYGIDVYFCPEGVFTQYGLCKGCQKMFELCVCWA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502</w:t>
      </w:r>
    </w:p>
    <w:p w14:paraId="39B76F71" w14:textId="45D65D1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7B473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-------MNVLQFLGFRSDEIKHLFLYGIDVYFCPEGVFTQYGLCKGCQKMFELCVCWA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566</w:t>
      </w:r>
    </w:p>
    <w:p w14:paraId="4D3B06D6" w14:textId="4BBDB01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7B473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-------MNVLQFLGFRSDEIKHLFLYGIDVYFCPEGVFTQYGLCKGCQKMFELCVCWA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566</w:t>
      </w:r>
    </w:p>
    <w:p w14:paraId="6C820FD7" w14:textId="471A3F4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7B473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-------MNVLQFLGFRSDEIKHLFLYGIDVYFCPEGVFTQYGLCKGCQKMFELCVCWAG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388</w:t>
      </w:r>
    </w:p>
    <w:p w14:paraId="54A68B9D" w14:textId="72BBD5BD" w:rsidR="00C37274" w:rsidRPr="00C37274" w:rsidRDefault="003F75D6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7B4736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-------MNVLQFLGFRSDEIKHLFLYGIDVYFCPEGVFTQYGLCKGCQKMFELCVCWAG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566</w:t>
      </w:r>
    </w:p>
    <w:p w14:paraId="1446DE14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  * :::: *: ::            :*  **       : * :::        </w:t>
      </w:r>
    </w:p>
    <w:p w14:paraId="7DC26926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2648C660" w14:textId="46F7FCB0" w:rsidR="00C37274" w:rsidRPr="00C37274" w:rsidRDefault="0042646E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-----KKLLYAIF-------VDERMRGYV-------GDMRIFEHWFEAVGVGEVFMRLVI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14</w:t>
      </w:r>
    </w:p>
    <w:p w14:paraId="50EF162F" w14:textId="4D2C4F0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QKVSYRRMAWEALAVERMLRNDEEYKEYLEDIEPYHGDPVGYLKYF-SVKRGEIYSQIQ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147</w:t>
      </w:r>
    </w:p>
    <w:p w14:paraId="7F32E396" w14:textId="6DE6E00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QKVSYRRMAWEALAVERMLRNDEEYKEYLEDIEPYHGDPVGYLKYF-SVKRGEIYSQIQ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561</w:t>
      </w:r>
    </w:p>
    <w:p w14:paraId="5E51DB84" w14:textId="0F3B382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QKVSYRRMAWEALAVERMLRNDEEYKEYLEDIEPYHGDPVGYLKYF-SVKRGEIYSQIQ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561</w:t>
      </w:r>
    </w:p>
    <w:p w14:paraId="055F31B2" w14:textId="71B1440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QKVSYRRMAWEALAVERMLRNDEEYKEYLEDIEPYHGDPVGYLKYF-SVKRGEIYSQIQ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561</w:t>
      </w:r>
    </w:p>
    <w:p w14:paraId="30022BDE" w14:textId="5E43FF9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QKVSYRRMAWEALAVERMLRNDEEYKEYLEDIEPYHGDPVGYLKFF-SVKRGEIYSQIQ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625</w:t>
      </w:r>
    </w:p>
    <w:p w14:paraId="5E59B1F2" w14:textId="02A064B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QKVSYRRMAWEALAVERMLRNDEEYKEYLEDIEPYHGDPVGYLKYF-SVKRGEIYSQIQ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625</w:t>
      </w:r>
    </w:p>
    <w:p w14:paraId="320C8A00" w14:textId="0182666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QKVSYRRMAWEALAVERMLRNDEEYKEYLEDIEPYHGDPVGYLKYF-SVKRGEIYSQIQ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47</w:t>
      </w:r>
    </w:p>
    <w:p w14:paraId="2616E9DC" w14:textId="2D67C87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QKVSYRRMAWEALAVERMLRNDEEYKEYLEDIEPYHGDPVGYLKYF-SVKRGEIYSQIQ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625</w:t>
      </w:r>
    </w:p>
    <w:p w14:paraId="581657D0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::: :  :        **. : *:       **   : ::* :*  **:: ::  </w:t>
      </w:r>
    </w:p>
    <w:p w14:paraId="6C33BDEC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1809EE23" w14:textId="1AC6EA4E" w:rsidR="00C37274" w:rsidRPr="00C37274" w:rsidRDefault="0042646E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RY--YEVVTE-------------------------------------------------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22</w:t>
      </w:r>
    </w:p>
    <w:p w14:paraId="500181AA" w14:textId="4D18043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NYAWYLAITRRRETISVLDSTRGKQGSQVFRMSGRQIKELYYKVWSNLRESKTEVLQYFL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07</w:t>
      </w:r>
    </w:p>
    <w:p w14:paraId="64D84580" w14:textId="59DB4CA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NYAWYLAITRRRETISVLDSTRGKQGSQVFRMSGRQIKELYYKVWSNLRESKTEVLQYFL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621</w:t>
      </w:r>
    </w:p>
    <w:p w14:paraId="57EF2B2C" w14:textId="30697C8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NYAWYLAITRRRETISVLDSTRGKQGSQVFRMSGRQIKELYYKVWSNLRESKTEVLQYFL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621</w:t>
      </w:r>
    </w:p>
    <w:p w14:paraId="0D581180" w14:textId="2752D95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NYAWYLAITRRRETISVLDSTRGKQGSQVFRMSGRQIKELYYKVWSNLRESKTEVLQYFL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621</w:t>
      </w:r>
    </w:p>
    <w:p w14:paraId="06A41F2A" w14:textId="2CAA964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NYAWYLAITRRRETISVLDSTRGKQGSQVFRMSGRQIKELYYKVWSNLRESKTEVLQYFL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685</w:t>
      </w:r>
    </w:p>
    <w:p w14:paraId="614C428E" w14:textId="4E3D9C8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NYAWYLAITRRRETISVLDSTRGKQGSQVFRMSGRQIKELYYKVWSNLRESKTEVLQYFL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685</w:t>
      </w:r>
    </w:p>
    <w:p w14:paraId="45A2398C" w14:textId="130F550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NYAWYLAITRRRETISVLDSTRGKQGSQVFRMSGRQIKELYYKVWSNLRESKTEVLQYFL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507</w:t>
      </w:r>
    </w:p>
    <w:p w14:paraId="7B868247" w14:textId="74B9B2DA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B71768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NYAWYLAITRRRETISVLDSTRGKQGSQVFRMSGRQIKELYYKVWSNLRESKTEVLQYFL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685</w:t>
      </w:r>
    </w:p>
    <w:p w14:paraId="7240D680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.*  * .:*.                                                  </w:t>
      </w:r>
    </w:p>
    <w:p w14:paraId="3C71DE51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776A9FF7" w14:textId="0CC2DF09" w:rsidR="00C37274" w:rsidRPr="00C37274" w:rsidRDefault="0042646E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-----------------------------------------------------------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22</w:t>
      </w:r>
    </w:p>
    <w:p w14:paraId="5087BF11" w14:textId="5B5205E9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NWDEKKCREEWEAKDDTVFVEALEKVGVFQRLRSMTSAGLQGPQYVKLQFSRHHRQLRS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267</w:t>
      </w:r>
    </w:p>
    <w:p w14:paraId="02B9BE3B" w14:textId="78FB49FA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NWDEKKCREEWEAKDDTVFVEALEKVGVFQRLRSMTSAGLQGPQYVKLQFSRHHRQLRS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681</w:t>
      </w:r>
    </w:p>
    <w:p w14:paraId="2AC382C0" w14:textId="6EF6467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NWDEKKCREEWEAKDDTVFVEALEKVGVFQRLRSMTSAGLQGPQYVKLQFSRHHRQLRS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681</w:t>
      </w:r>
    </w:p>
    <w:p w14:paraId="297BC4C3" w14:textId="7E466DFC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NWDEKKCREEWEAKDDTVFVEALEKVGVFQRLRSMTSAGLQGPQYVKLQFSRHHRQLRS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681</w:t>
      </w:r>
    </w:p>
    <w:p w14:paraId="0C38427D" w14:textId="5F98A6D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NWDEKKCREEWEAKDDTVFVEALEKVGVFQRLRSMTSAGLQGPQYVKLQFSRHHRQLRS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745</w:t>
      </w:r>
    </w:p>
    <w:p w14:paraId="655B5A20" w14:textId="7A13AB1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NWDEKKCREEWEAKDDTVFVEALEKVGVFQRLRSMTSAGLQGPQYVKLQFSRHHRQLRS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745</w:t>
      </w:r>
    </w:p>
    <w:p w14:paraId="7C9D579C" w14:textId="278024E2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NWDEKKCREEWEAKDDTVFVEALEKVGVFQRLRSMTSAGLQGPQYVKLQFSRHHRQLRS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567</w:t>
      </w:r>
    </w:p>
    <w:p w14:paraId="3B3701A5" w14:textId="46E3AD6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NWDEKKCREEWEAKDDTVFVEALEKVGVFQRLRSMTSAGLQGPQYVKLQFSRHHRQLRSR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745</w:t>
      </w:r>
    </w:p>
    <w:p w14:paraId="4846E817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                                                      </w:t>
      </w:r>
    </w:p>
    <w:p w14:paraId="63428954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0A9B4697" w14:textId="486B12AC" w:rsidR="00C37274" w:rsidRPr="00C37274" w:rsidRDefault="0042646E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-----------------------------------------------------------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22</w:t>
      </w:r>
    </w:p>
    <w:p w14:paraId="01EFD7FD" w14:textId="25934FC5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YELSLGMHLRDQLALGVTPSKVPHWTAFLSMLIGLFYNKTFRQKLEYLLEQISEVWLLP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327</w:t>
      </w:r>
    </w:p>
    <w:p w14:paraId="693DC32C" w14:textId="7138EF45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YELSLGMHLRDQLALGVTPSKVPHWTAFLSMLIGLFYNKTFRQKLEYLLEQISEVWLLP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741</w:t>
      </w:r>
    </w:p>
    <w:p w14:paraId="01756D05" w14:textId="1F67EE98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YELSLGMHLRDQLALGVTPSKVPHWTAFLSMLIGLFYNKTFRQKLEYLLEQISEVWLLP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741</w:t>
      </w:r>
    </w:p>
    <w:p w14:paraId="10E410DE" w14:textId="304010C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YELSLGMHLRDQLALGVTPSKVPHWTAFLSMLIGLFYNKTFRQKLEYLLEQISEVWLLP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741</w:t>
      </w:r>
    </w:p>
    <w:p w14:paraId="1867C308" w14:textId="24D116C9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YELSLGMHLRDQLALGVTPSKVPHWTAFLSMLIGLFCNKTFRQKLEYLLEQISEVWLLP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805</w:t>
      </w:r>
    </w:p>
    <w:p w14:paraId="5FB1D997" w14:textId="0463EB19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YELSLGMHLRDQLALGVTPSKVPHWTAFLSMLIGLFCNKTFRQKLEYLLEQISEVWLLP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805</w:t>
      </w:r>
    </w:p>
    <w:p w14:paraId="44F56995" w14:textId="083EDBE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YELSLGMHLRDQLALGVTPSKVPHWTAFLSMLIGLFCNKTFRQKLEYLLEQISEVWLLP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627</w:t>
      </w:r>
    </w:p>
    <w:p w14:paraId="15E054B2" w14:textId="6E86DAC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YELSLGMHLRDQLALGVTPSKVPHWTAFLSMLIGLFCNKTFRQKLEYLLEQISEVWLLPH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805</w:t>
      </w:r>
    </w:p>
    <w:p w14:paraId="5A1DE2CA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                                                                     </w:t>
      </w:r>
    </w:p>
    <w:p w14:paraId="47924D14" w14:textId="77777777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52A3CF1B" w14:textId="0AF75B6C" w:rsidR="00C37274" w:rsidRPr="00C37274" w:rsidRDefault="0042646E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CaY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</w:t>
      </w:r>
      <w:r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L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 xml:space="preserve">      -------------------------------------------------------</w:t>
      </w:r>
      <w:r w:rsidR="00C37274"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422</w:t>
      </w:r>
    </w:p>
    <w:p w14:paraId="714D2CA7" w14:textId="4683BE10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4         WLDLANVEVLAADNTRVPLYMLMVAVHKELDSDDVPDGRFDIILLCRDSSREVG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382</w:t>
      </w:r>
    </w:p>
    <w:p w14:paraId="38B6E773" w14:textId="471F477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1         WLDLANVEVLAADNTRVPLYMLMVAVHKELDSDDVPDGRFDIILLCRDSSREVG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796</w:t>
      </w:r>
    </w:p>
    <w:p w14:paraId="5BD9E617" w14:textId="1604E63D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5         WLDLANVEVLAADNTRVPLYMLMVAVHKELDSDDVPDGRFDIILLCRDSSREVG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796</w:t>
      </w:r>
    </w:p>
    <w:p w14:paraId="515CECDA" w14:textId="5501755F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8         WLDLANVEVLAADNTRVPLYMLMVAVHKELDSDDVPDGRFDIILLCRDSSREVG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796</w:t>
      </w:r>
    </w:p>
    <w:p w14:paraId="74F741A1" w14:textId="340094BB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6         WLDLANVEVLAADNTRVPLYMLMVAVHKELDSDDVPDGRFDI-LLCRDSSREVG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859</w:t>
      </w:r>
    </w:p>
    <w:p w14:paraId="4C9DC6E8" w14:textId="15568DE6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7         WLDLANVEVLAADNTRVPLYMLMVAVHKELDSDDVPDGRFDI-LLCRDSSREVG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859</w:t>
      </w:r>
    </w:p>
    <w:p w14:paraId="5BE49137" w14:textId="348E5A5E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2         WLDLANVEVLAADNTRVPLYMLMVAVHKELDSDDVPDGRFDI-LLCRDSSREVG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681</w:t>
      </w:r>
    </w:p>
    <w:p w14:paraId="6AA3CA23" w14:textId="542D8943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Y</w:t>
      </w:r>
      <w:r w:rsidR="00240949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rf1-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>3         WLDLANVEVLAADNTRVPLYMLMVAVHKELDSDDVPDGRFDI-LLCRDSSREVGE</w:t>
      </w:r>
      <w:r w:rsidRPr="00C37274"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  <w:tab/>
        <w:t>1859</w:t>
      </w:r>
    </w:p>
    <w:p w14:paraId="1A1274D5" w14:textId="77777777" w:rsidR="00F57C68" w:rsidRDefault="00F57C68"/>
    <w:p w14:paraId="5EEDDBE8" w14:textId="77777777" w:rsidR="007338C0" w:rsidRDefault="007338C0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531044D7" w14:textId="6837EBC4" w:rsidR="00C37274" w:rsidRP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222222"/>
          <w:kern w:val="0"/>
          <w14:ligatures w14:val="none"/>
        </w:rPr>
      </w:pPr>
      <w:r w:rsidRPr="00C37274"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  <w:t>SUPPLEMENTARY FIGURE S</w:t>
      </w:r>
      <w:r w:rsidR="00557B2D"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  <w:t>2</w:t>
      </w:r>
      <w:r w:rsidRPr="00C37274"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  <w:t xml:space="preserve"> | </w:t>
      </w:r>
      <w:proofErr w:type="spellStart"/>
      <w:r w:rsidR="003450B1">
        <w:rPr>
          <w:rFonts w:ascii="Times New Roman" w:eastAsia="Times New Roman" w:hAnsi="Times New Roman" w:cs="Times New Roman"/>
          <w:color w:val="222222"/>
          <w:kern w:val="0"/>
          <w14:ligatures w14:val="none"/>
        </w:rPr>
        <w:t>Clustal</w:t>
      </w:r>
      <w:proofErr w:type="spellEnd"/>
      <w:r w:rsidR="003450B1">
        <w:rPr>
          <w:rFonts w:ascii="Times New Roman" w:eastAsia="Times New Roman" w:hAnsi="Times New Roman" w:cs="Times New Roman"/>
          <w:color w:val="222222"/>
          <w:kern w:val="0"/>
          <w14:ligatures w14:val="none"/>
        </w:rPr>
        <w:t xml:space="preserve"> Omega (</w:t>
      </w:r>
      <w:r w:rsidR="003450B1" w:rsidRPr="003450B1">
        <w:rPr>
          <w:rFonts w:ascii="Times New Roman" w:eastAsia="Times New Roman" w:hAnsi="Times New Roman" w:cs="Times New Roman"/>
          <w:color w:val="0070C0"/>
          <w:kern w:val="0"/>
          <w14:ligatures w14:val="none"/>
        </w:rPr>
        <w:t>Madeira et al., 2019</w:t>
      </w:r>
      <w:r w:rsidR="003450B1">
        <w:rPr>
          <w:rFonts w:ascii="Times New Roman" w:eastAsia="Times New Roman" w:hAnsi="Times New Roman" w:cs="Times New Roman"/>
          <w:color w:val="222222"/>
          <w:kern w:val="0"/>
          <w14:ligatures w14:val="none"/>
        </w:rPr>
        <w:t>) a</w:t>
      </w:r>
      <w:r>
        <w:rPr>
          <w:rFonts w:ascii="Times New Roman" w:eastAsia="Times New Roman" w:hAnsi="Times New Roman" w:cs="Times New Roman"/>
          <w:color w:val="222222"/>
          <w:kern w:val="0"/>
          <w14:ligatures w14:val="none"/>
        </w:rPr>
        <w:t xml:space="preserve">lignment of amino acid sequences predicted by </w:t>
      </w:r>
      <w:r w:rsidRPr="00C37274">
        <w:rPr>
          <w:rFonts w:ascii="Times New Roman" w:eastAsia="Times New Roman" w:hAnsi="Times New Roman" w:cs="Times New Roman"/>
          <w:i/>
          <w:iCs/>
          <w:color w:val="222222"/>
          <w:kern w:val="0"/>
          <w14:ligatures w14:val="none"/>
        </w:rPr>
        <w:t>C. albicans</w:t>
      </w:r>
      <w:r>
        <w:rPr>
          <w:rFonts w:ascii="Times New Roman" w:eastAsia="Times New Roman" w:hAnsi="Times New Roman" w:cs="Times New Roman"/>
          <w:color w:val="222222"/>
          <w:kern w:val="0"/>
          <w14:ligatures w14:val="none"/>
        </w:rPr>
        <w:t xml:space="preserve"> </w:t>
      </w:r>
      <w:r w:rsidRPr="00C37274">
        <w:rPr>
          <w:rFonts w:ascii="Times New Roman" w:eastAsia="Times New Roman" w:hAnsi="Times New Roman" w:cs="Times New Roman"/>
          <w:i/>
          <w:iCs/>
          <w:color w:val="222222"/>
          <w:kern w:val="0"/>
          <w14:ligatures w14:val="none"/>
        </w:rPr>
        <w:t>YRF1-5L</w:t>
      </w:r>
      <w:r>
        <w:rPr>
          <w:rFonts w:ascii="Times New Roman" w:eastAsia="Times New Roman" w:hAnsi="Times New Roman" w:cs="Times New Roman"/>
          <w:color w:val="222222"/>
          <w:kern w:val="0"/>
          <w14:ligatures w14:val="none"/>
        </w:rPr>
        <w:t xml:space="preserve"> and the eight </w:t>
      </w:r>
      <w:r w:rsidRPr="00C37274">
        <w:rPr>
          <w:rFonts w:ascii="Times New Roman" w:eastAsia="Times New Roman" w:hAnsi="Times New Roman" w:cs="Times New Roman"/>
          <w:i/>
          <w:iCs/>
          <w:color w:val="222222"/>
          <w:kern w:val="0"/>
          <w14:ligatures w14:val="none"/>
        </w:rPr>
        <w:t>S. cerevisiae YRF1</w:t>
      </w:r>
      <w:r>
        <w:rPr>
          <w:rFonts w:ascii="Times New Roman" w:eastAsia="Times New Roman" w:hAnsi="Times New Roman" w:cs="Times New Roman"/>
          <w:color w:val="222222"/>
          <w:kern w:val="0"/>
          <w14:ligatures w14:val="none"/>
        </w:rPr>
        <w:t xml:space="preserve"> alleles. </w:t>
      </w:r>
      <w:r w:rsidRPr="00C37274">
        <w:rPr>
          <w:rFonts w:ascii="Times New Roman" w:eastAsia="Times New Roman" w:hAnsi="Times New Roman" w:cs="Times New Roman"/>
          <w:i/>
          <w:iCs/>
          <w:color w:val="222222"/>
          <w:kern w:val="0"/>
          <w14:ligatures w14:val="none"/>
        </w:rPr>
        <w:t>C. albicans YRF1</w:t>
      </w:r>
      <w:r>
        <w:rPr>
          <w:rFonts w:ascii="Times New Roman" w:eastAsia="Times New Roman" w:hAnsi="Times New Roman" w:cs="Times New Roman"/>
          <w:color w:val="222222"/>
          <w:kern w:val="0"/>
          <w14:ligatures w14:val="none"/>
        </w:rPr>
        <w:t xml:space="preserve"> alleles were nearly 100% identical so </w:t>
      </w:r>
      <w:r w:rsidRPr="00C37274">
        <w:rPr>
          <w:rFonts w:ascii="Times New Roman" w:eastAsia="Times New Roman" w:hAnsi="Times New Roman" w:cs="Times New Roman"/>
          <w:i/>
          <w:iCs/>
          <w:color w:val="222222"/>
          <w:kern w:val="0"/>
          <w14:ligatures w14:val="none"/>
        </w:rPr>
        <w:t>YRF1-5L</w:t>
      </w:r>
      <w:r>
        <w:rPr>
          <w:rFonts w:ascii="Times New Roman" w:eastAsia="Times New Roman" w:hAnsi="Times New Roman" w:cs="Times New Roman"/>
          <w:color w:val="222222"/>
          <w:kern w:val="0"/>
          <w14:ligatures w14:val="none"/>
        </w:rPr>
        <w:t xml:space="preserve"> was chosen as a representative sequence. Variations among </w:t>
      </w:r>
      <w:r w:rsidRPr="00340F40">
        <w:rPr>
          <w:rFonts w:ascii="Times New Roman" w:eastAsia="Times New Roman" w:hAnsi="Times New Roman" w:cs="Times New Roman"/>
          <w:i/>
          <w:iCs/>
          <w:color w:val="222222"/>
          <w:kern w:val="0"/>
          <w14:ligatures w14:val="none"/>
        </w:rPr>
        <w:t>S. cerevisiae YRF1</w:t>
      </w:r>
      <w:r>
        <w:rPr>
          <w:rFonts w:ascii="Times New Roman" w:eastAsia="Times New Roman" w:hAnsi="Times New Roman" w:cs="Times New Roman"/>
          <w:color w:val="222222"/>
          <w:kern w:val="0"/>
          <w14:ligatures w14:val="none"/>
        </w:rPr>
        <w:t xml:space="preserve"> alleles predicted proteins that were as much as 477 amino acids different in length. All were included in this diagram to illustrate products from the different translational start sites.</w:t>
      </w:r>
    </w:p>
    <w:p w14:paraId="322DCEA3" w14:textId="77777777" w:rsidR="00C37274" w:rsidRDefault="00C37274" w:rsidP="00C372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kern w:val="0"/>
          <w:sz w:val="18"/>
          <w:szCs w:val="18"/>
          <w14:ligatures w14:val="none"/>
        </w:rPr>
      </w:pPr>
    </w:p>
    <w:p w14:paraId="0181290B" w14:textId="77777777" w:rsidR="00C37274" w:rsidRDefault="00C37274"/>
    <w:sectPr w:rsidR="00C37274" w:rsidSect="00C37274">
      <w:pgSz w:w="12240" w:h="15840"/>
      <w:pgMar w:top="1152" w:right="1152" w:bottom="1152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274"/>
    <w:rsid w:val="00240949"/>
    <w:rsid w:val="0027071E"/>
    <w:rsid w:val="00340F40"/>
    <w:rsid w:val="003450B1"/>
    <w:rsid w:val="003F75D6"/>
    <w:rsid w:val="0042646E"/>
    <w:rsid w:val="004C360E"/>
    <w:rsid w:val="00505F95"/>
    <w:rsid w:val="00557B2D"/>
    <w:rsid w:val="007338C0"/>
    <w:rsid w:val="007B4736"/>
    <w:rsid w:val="00B71768"/>
    <w:rsid w:val="00C05EAF"/>
    <w:rsid w:val="00C37274"/>
    <w:rsid w:val="00F5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B7B02"/>
  <w15:chartTrackingRefBased/>
  <w15:docId w15:val="{783BB27C-90F0-402B-A520-A60D31A5B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72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7274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6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231</Words>
  <Characters>24122</Characters>
  <Application>Microsoft Office Word</Application>
  <DocSecurity>0</DocSecurity>
  <Lines>201</Lines>
  <Paragraphs>56</Paragraphs>
  <ScaleCrop>false</ScaleCrop>
  <Company/>
  <LinksUpToDate>false</LinksUpToDate>
  <CharactersWithSpaces>28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Hoyer</dc:creator>
  <cp:keywords/>
  <dc:description/>
  <cp:lastModifiedBy>Lois Hoyer</cp:lastModifiedBy>
  <cp:revision>2</cp:revision>
  <cp:lastPrinted>2023-12-10T23:42:00Z</cp:lastPrinted>
  <dcterms:created xsi:type="dcterms:W3CDTF">2024-01-06T13:04:00Z</dcterms:created>
  <dcterms:modified xsi:type="dcterms:W3CDTF">2024-01-06T13:04:00Z</dcterms:modified>
</cp:coreProperties>
</file>